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3D877" w14:textId="1FC89630" w:rsidR="009C0C53" w:rsidRPr="00592E8D" w:rsidRDefault="009C0C53" w:rsidP="009C0C5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92E8D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5D30B1" w:rsidRPr="00592E8D">
        <w:rPr>
          <w:rFonts w:ascii="Times New Roman" w:eastAsia="宋体" w:hAnsi="Times New Roman" w:cs="Times New Roman"/>
          <w:sz w:val="24"/>
          <w:szCs w:val="24"/>
        </w:rPr>
        <w:t>S</w:t>
      </w:r>
      <w:r w:rsidRPr="00592E8D">
        <w:rPr>
          <w:rFonts w:ascii="Times New Roman" w:eastAsia="宋体" w:hAnsi="Times New Roman" w:cs="Times New Roman"/>
          <w:sz w:val="24"/>
          <w:szCs w:val="24"/>
        </w:rPr>
        <w:t>1. ICD-10 codes for diseases</w:t>
      </w:r>
    </w:p>
    <w:tbl>
      <w:tblPr>
        <w:tblW w:w="85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5245"/>
      </w:tblGrid>
      <w:tr w:rsidR="00F841F5" w:rsidRPr="00592E8D" w14:paraId="5564FD69" w14:textId="77777777" w:rsidTr="0086376A">
        <w:trPr>
          <w:jc w:val="center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03451ED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Diseases</w:t>
            </w:r>
          </w:p>
        </w:tc>
        <w:tc>
          <w:tcPr>
            <w:tcW w:w="5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37E550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ICD-10 codes</w:t>
            </w:r>
          </w:p>
        </w:tc>
      </w:tr>
      <w:tr w:rsidR="00F841F5" w:rsidRPr="00592E8D" w14:paraId="78FBFEB9" w14:textId="77777777" w:rsidTr="0086376A">
        <w:trPr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E5A8CB3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Type 2 diabetes mellitu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4638E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E11.x</w:t>
            </w:r>
          </w:p>
        </w:tc>
      </w:tr>
      <w:tr w:rsidR="00F841F5" w:rsidRPr="00592E8D" w14:paraId="78C9481F" w14:textId="77777777" w:rsidTr="0086376A">
        <w:trPr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667EBA0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C75309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I10.x-I15.x</w:t>
            </w:r>
          </w:p>
        </w:tc>
      </w:tr>
      <w:tr w:rsidR="00F841F5" w:rsidRPr="00592E8D" w14:paraId="7E106D39" w14:textId="77777777" w:rsidTr="0086376A">
        <w:trPr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CE0D4E1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Dyslipidemia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53B340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E78.x</w:t>
            </w:r>
          </w:p>
        </w:tc>
      </w:tr>
      <w:tr w:rsidR="00F841F5" w:rsidRPr="00592E8D" w14:paraId="5B0FFE84" w14:textId="77777777" w:rsidTr="0086376A">
        <w:trPr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73B0EC7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Diabetic complications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B2D7DD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E11.2-E11.5, E11.7</w:t>
            </w:r>
          </w:p>
        </w:tc>
      </w:tr>
      <w:tr w:rsidR="00F841F5" w:rsidRPr="00592E8D" w14:paraId="64D47376" w14:textId="77777777" w:rsidTr="0086376A">
        <w:trPr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0FA407DD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Ischemic heart disease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CE7112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I20.x-I25.x</w:t>
            </w:r>
          </w:p>
        </w:tc>
      </w:tr>
      <w:tr w:rsidR="00F841F5" w:rsidRPr="00592E8D" w14:paraId="58447BE5" w14:textId="77777777" w:rsidTr="0086376A">
        <w:trPr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55E7159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Peripheral vascular disease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2F4A5C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I70.x, I71.x, I73.1, I73.8, I73.9, I77.1, I79.0, I79.2, K55.1, K55.8, K55.9, Z95.8, Z95.9</w:t>
            </w:r>
          </w:p>
        </w:tc>
      </w:tr>
      <w:tr w:rsidR="00F841F5" w:rsidRPr="00592E8D" w14:paraId="7596048F" w14:textId="77777777" w:rsidTr="0086376A">
        <w:trPr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651DD2D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Heart failure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9EF126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I09.9, I11.0, I13.0, I13.2, I25.5, I42.0, I42.5-I42.9, I43.x, I50.x, P29.0</w:t>
            </w:r>
          </w:p>
        </w:tc>
      </w:tr>
      <w:tr w:rsidR="00F841F5" w:rsidRPr="00592E8D" w14:paraId="7D7D6838" w14:textId="77777777" w:rsidTr="0086376A">
        <w:trPr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739E647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Cerebrovascular diseases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3DCE1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G45.x, G46.x, H34.0, I60.x-I69.x</w:t>
            </w:r>
          </w:p>
        </w:tc>
      </w:tr>
      <w:tr w:rsidR="00F841F5" w:rsidRPr="00592E8D" w14:paraId="18C5E593" w14:textId="77777777" w:rsidTr="0086376A">
        <w:trPr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4F142D4B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Dementia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1A8750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F00.x-F03.x, F05.1, G30.x, G31.1</w:t>
            </w:r>
          </w:p>
        </w:tc>
      </w:tr>
      <w:tr w:rsidR="00F841F5" w:rsidRPr="00592E8D" w14:paraId="11877733" w14:textId="77777777" w:rsidTr="0086376A">
        <w:trPr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7B050640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Chronic lung disease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CDBAE4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I27.8, I27.9, J40.x-J47.x, J60.x-J67.x, J68.4, J70.1, J70.3</w:t>
            </w:r>
          </w:p>
        </w:tc>
      </w:tr>
      <w:tr w:rsidR="00F841F5" w:rsidRPr="00592E8D" w14:paraId="65462FC7" w14:textId="77777777" w:rsidTr="0086376A">
        <w:trPr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14F4A61D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Moderate or severe kidney disease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955E10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I12.0, I13.1, N18.3- N18.5, N19.x, Z49.0-Z49.2, Z94.0, Z99.2</w:t>
            </w:r>
          </w:p>
        </w:tc>
      </w:tr>
      <w:tr w:rsidR="00F841F5" w:rsidRPr="00592E8D" w14:paraId="29476E13" w14:textId="77777777" w:rsidTr="0086376A">
        <w:trPr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50A3C653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Mild liver disease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FC409C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szCs w:val="21"/>
              </w:rPr>
              <w:t>B18.x, K70.0-K70.3, K70.9, K71.3-K71.5, K71.7, K73.x, K74.x, K76.0, K76.2-K76.4, K76.8, K76.9, Z94.4</w:t>
            </w:r>
          </w:p>
        </w:tc>
      </w:tr>
      <w:tr w:rsidR="00F841F5" w:rsidRPr="00592E8D" w14:paraId="76C5F67F" w14:textId="77777777" w:rsidTr="0086376A">
        <w:trPr>
          <w:jc w:val="center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34569ABB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Moderate or severe liver disea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CAE0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I85.0, I85.9, I86.4, I98.2, K70.4, K71.1, K72.1, K72.9, K76.5, K76.6, K76.7</w:t>
            </w:r>
          </w:p>
        </w:tc>
      </w:tr>
      <w:tr w:rsidR="00F841F5" w:rsidRPr="00592E8D" w14:paraId="5E82890D" w14:textId="77777777" w:rsidTr="0086376A">
        <w:trPr>
          <w:jc w:val="center"/>
        </w:trPr>
        <w:tc>
          <w:tcPr>
            <w:tcW w:w="326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63" w:type="dxa"/>
              <w:bottom w:w="0" w:type="dxa"/>
              <w:right w:w="63" w:type="dxa"/>
            </w:tcMar>
            <w:vAlign w:val="center"/>
          </w:tcPr>
          <w:p w14:paraId="238E618C" w14:textId="77777777" w:rsidR="009C0C53" w:rsidRPr="00592E8D" w:rsidRDefault="009C0C53" w:rsidP="0086376A">
            <w:pPr>
              <w:widowControl/>
              <w:spacing w:before="120" w:after="120"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Canc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40F1A2" w14:textId="77777777" w:rsidR="009C0C53" w:rsidRPr="00592E8D" w:rsidRDefault="009C0C53" w:rsidP="0086376A">
            <w:pPr>
              <w:widowControl/>
              <w:spacing w:before="120" w:after="120"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C00.x-C96.x</w:t>
            </w:r>
          </w:p>
        </w:tc>
      </w:tr>
    </w:tbl>
    <w:p w14:paraId="50D09036" w14:textId="01BB37E4" w:rsidR="009C0C53" w:rsidRPr="00592E8D" w:rsidRDefault="009C0C53" w:rsidP="009C0C5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92E8D">
        <w:rPr>
          <w:rFonts w:ascii="Times New Roman" w:eastAsia="宋体" w:hAnsi="Times New Roman" w:cs="Times New Roman"/>
          <w:sz w:val="24"/>
          <w:szCs w:val="24"/>
        </w:rPr>
        <w:t xml:space="preserve">Abbreviation: ICD-10, </w:t>
      </w:r>
      <w:r w:rsidRPr="00592E8D">
        <w:rPr>
          <w:rFonts w:ascii="Times New Roman" w:eastAsia="宋体" w:hAnsi="Times New Roman" w:cs="Times New Roman"/>
          <w:i/>
          <w:iCs/>
          <w:sz w:val="24"/>
          <w:szCs w:val="24"/>
        </w:rPr>
        <w:t>International Classification of Diseases, 10th Revision</w:t>
      </w:r>
      <w:r w:rsidRPr="00592E8D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E65B9BC" w14:textId="77777777" w:rsidR="009C0C53" w:rsidRPr="00592E8D" w:rsidRDefault="009C0C5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92E8D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3BFEF5D7" w14:textId="5CFB9FF8" w:rsidR="00C554E5" w:rsidRPr="00592E8D" w:rsidRDefault="00C554E5" w:rsidP="00C554E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92E8D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able </w:t>
      </w:r>
      <w:r w:rsidR="005D30B1" w:rsidRPr="00592E8D">
        <w:rPr>
          <w:rFonts w:ascii="Times New Roman" w:eastAsia="宋体" w:hAnsi="Times New Roman" w:cs="Times New Roman"/>
          <w:sz w:val="24"/>
          <w:szCs w:val="24"/>
        </w:rPr>
        <w:t>S</w:t>
      </w:r>
      <w:r w:rsidR="009C0C53" w:rsidRPr="00592E8D">
        <w:rPr>
          <w:rFonts w:ascii="Times New Roman" w:eastAsia="宋体" w:hAnsi="Times New Roman" w:cs="Times New Roman"/>
          <w:sz w:val="24"/>
          <w:szCs w:val="24"/>
        </w:rPr>
        <w:t>2</w:t>
      </w:r>
      <w:r w:rsidRPr="00592E8D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2E5FBC" w:rsidRPr="00592E8D">
        <w:rPr>
          <w:rFonts w:ascii="Times New Roman" w:eastAsia="宋体" w:hAnsi="Times New Roman" w:cs="Times New Roman"/>
          <w:sz w:val="24"/>
          <w:szCs w:val="24"/>
        </w:rPr>
        <w:t xml:space="preserve">Data distribution of biochemical </w:t>
      </w:r>
      <w:r w:rsidR="001D027F" w:rsidRPr="00592E8D">
        <w:rPr>
          <w:rFonts w:ascii="Times New Roman" w:eastAsia="宋体" w:hAnsi="Times New Roman" w:cs="Times New Roman"/>
          <w:sz w:val="24"/>
          <w:szCs w:val="24"/>
        </w:rPr>
        <w:t xml:space="preserve">indicators </w:t>
      </w:r>
      <w:r w:rsidR="002E5FBC" w:rsidRPr="00592E8D">
        <w:rPr>
          <w:rFonts w:ascii="Times New Roman" w:eastAsia="宋体" w:hAnsi="Times New Roman" w:cs="Times New Roman"/>
          <w:sz w:val="24"/>
          <w:szCs w:val="24"/>
        </w:rPr>
        <w:t>in the original and imputed datasets</w:t>
      </w:r>
    </w:p>
    <w:tbl>
      <w:tblPr>
        <w:tblStyle w:val="ad"/>
        <w:tblW w:w="1063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284"/>
        <w:gridCol w:w="992"/>
        <w:gridCol w:w="709"/>
        <w:gridCol w:w="708"/>
        <w:gridCol w:w="284"/>
        <w:gridCol w:w="1134"/>
        <w:gridCol w:w="1134"/>
        <w:gridCol w:w="1134"/>
      </w:tblGrid>
      <w:tr w:rsidR="00F841F5" w:rsidRPr="00592E8D" w14:paraId="1020D7D8" w14:textId="77777777" w:rsidTr="002B04AB">
        <w:trPr>
          <w:jc w:val="center"/>
        </w:trPr>
        <w:tc>
          <w:tcPr>
            <w:tcW w:w="2552" w:type="dxa"/>
            <w:vMerge w:val="restart"/>
            <w:vAlign w:val="center"/>
          </w:tcPr>
          <w:p w14:paraId="209065FD" w14:textId="7F7B0516" w:rsidR="00FD4123" w:rsidRPr="00592E8D" w:rsidRDefault="00FD4123" w:rsidP="00F42C0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701" w:type="dxa"/>
            <w:vMerge w:val="restart"/>
            <w:vAlign w:val="center"/>
          </w:tcPr>
          <w:p w14:paraId="5EC90ECE" w14:textId="77777777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Missing values</w:t>
            </w:r>
          </w:p>
          <w:p w14:paraId="5EA567EF" w14:textId="5665F577" w:rsidR="00FD4123" w:rsidRPr="00592E8D" w:rsidRDefault="00363C16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="00FD4123"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284" w:type="dxa"/>
            <w:vAlign w:val="center"/>
          </w:tcPr>
          <w:p w14:paraId="0A91318A" w14:textId="77777777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0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F2036E" w14:textId="7FA948B0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Original dataset</w:t>
            </w:r>
          </w:p>
        </w:tc>
        <w:tc>
          <w:tcPr>
            <w:tcW w:w="284" w:type="dxa"/>
            <w:vAlign w:val="center"/>
          </w:tcPr>
          <w:p w14:paraId="3C7A39B3" w14:textId="77777777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AD519E" w14:textId="65AD6FD7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Imputed datasets (range)</w:t>
            </w:r>
            <w:r w:rsidR="005B5B7D" w:rsidRPr="00592E8D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F841F5" w:rsidRPr="00592E8D" w14:paraId="09ECC31F" w14:textId="77777777" w:rsidTr="002B04AB">
        <w:trPr>
          <w:jc w:val="center"/>
        </w:trPr>
        <w:tc>
          <w:tcPr>
            <w:tcW w:w="2552" w:type="dxa"/>
            <w:vMerge/>
            <w:vAlign w:val="center"/>
          </w:tcPr>
          <w:p w14:paraId="2EB48E4F" w14:textId="77777777" w:rsidR="00FD4123" w:rsidRPr="00592E8D" w:rsidRDefault="00FD4123" w:rsidP="00F42C0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5FC4438A" w14:textId="77777777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075FF2FB" w14:textId="77777777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vAlign w:val="center"/>
          </w:tcPr>
          <w:p w14:paraId="06F9459A" w14:textId="78AC8C27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Median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11C49A" w14:textId="67D6C040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IQR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55B02681" w14:textId="77777777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61C2058B" w14:textId="42093DB9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Median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75A94D" w14:textId="2AF3C089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IQR</w:t>
            </w:r>
          </w:p>
        </w:tc>
      </w:tr>
      <w:tr w:rsidR="00F841F5" w:rsidRPr="00592E8D" w14:paraId="268E60D9" w14:textId="77777777" w:rsidTr="002B04AB">
        <w:trPr>
          <w:jc w:val="center"/>
        </w:trPr>
        <w:tc>
          <w:tcPr>
            <w:tcW w:w="2552" w:type="dxa"/>
            <w:vMerge/>
            <w:tcBorders>
              <w:bottom w:val="single" w:sz="8" w:space="0" w:color="auto"/>
            </w:tcBorders>
            <w:vAlign w:val="center"/>
          </w:tcPr>
          <w:p w14:paraId="57052AD8" w14:textId="77777777" w:rsidR="00FD4123" w:rsidRPr="00592E8D" w:rsidRDefault="00FD4123" w:rsidP="00F42C0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C499534" w14:textId="77777777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vAlign w:val="center"/>
          </w:tcPr>
          <w:p w14:paraId="2DEDEBF2" w14:textId="77777777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1B8166BA" w14:textId="77777777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4EAFCE" w14:textId="26067A62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25%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BB618E" w14:textId="6191D0A6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75%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vAlign w:val="center"/>
          </w:tcPr>
          <w:p w14:paraId="1E9A57C2" w14:textId="77777777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vAlign w:val="center"/>
          </w:tcPr>
          <w:p w14:paraId="222578C8" w14:textId="77777777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975931" w14:textId="667E5FE1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25%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4559AF" w14:textId="193139D2" w:rsidR="00FD4123" w:rsidRPr="00592E8D" w:rsidRDefault="00FD4123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75%</w:t>
            </w:r>
          </w:p>
        </w:tc>
      </w:tr>
      <w:tr w:rsidR="00F841F5" w:rsidRPr="00592E8D" w14:paraId="3E99EDE7" w14:textId="77777777" w:rsidTr="002B04AB">
        <w:trPr>
          <w:jc w:val="center"/>
        </w:trPr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3F26293E" w14:textId="2F07913A" w:rsidR="00BE6614" w:rsidRPr="00592E8D" w:rsidRDefault="00BE6614" w:rsidP="00F42C0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HbA1c (%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6090325" w14:textId="438FB6A1" w:rsidR="00BE6614" w:rsidRPr="00592E8D" w:rsidRDefault="002B04AB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203,238 (</w:t>
            </w:r>
            <w:r w:rsidR="00BE6614" w:rsidRPr="00592E8D">
              <w:rPr>
                <w:rFonts w:ascii="Times New Roman" w:hAnsi="Times New Roman" w:cs="Times New Roman"/>
                <w:kern w:val="0"/>
                <w:szCs w:val="21"/>
              </w:rPr>
              <w:t>50.84</w:t>
            </w: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12CA7132" w14:textId="77777777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B653AF7" w14:textId="5782BB83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7.1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5941196" w14:textId="4D6079B7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6.30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4C738B12" w14:textId="092A3541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8.50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07AB1AD1" w14:textId="77777777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A307F45" w14:textId="3349B4F0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7.10-7.1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18F4E83" w14:textId="2DAF291D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6.30-6.3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1C3C644" w14:textId="33C913C7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8.40-8.40</w:t>
            </w:r>
          </w:p>
        </w:tc>
      </w:tr>
      <w:tr w:rsidR="00F841F5" w:rsidRPr="00592E8D" w14:paraId="7820A5C4" w14:textId="77777777" w:rsidTr="002B04AB">
        <w:trPr>
          <w:jc w:val="center"/>
        </w:trPr>
        <w:tc>
          <w:tcPr>
            <w:tcW w:w="2552" w:type="dxa"/>
            <w:vAlign w:val="center"/>
          </w:tcPr>
          <w:p w14:paraId="32489089" w14:textId="505B336A" w:rsidR="00BE6614" w:rsidRPr="00592E8D" w:rsidRDefault="00BE6614" w:rsidP="00F42C0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Total cholesterol (mmol/L)</w:t>
            </w:r>
          </w:p>
        </w:tc>
        <w:tc>
          <w:tcPr>
            <w:tcW w:w="1701" w:type="dxa"/>
            <w:vAlign w:val="center"/>
          </w:tcPr>
          <w:p w14:paraId="24DD948A" w14:textId="4CDB1152" w:rsidR="00BE6614" w:rsidRPr="00592E8D" w:rsidRDefault="002B04AB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209,522 (</w:t>
            </w:r>
            <w:r w:rsidR="00BE6614" w:rsidRPr="00592E8D">
              <w:rPr>
                <w:rFonts w:ascii="Times New Roman" w:hAnsi="Times New Roman" w:cs="Times New Roman"/>
                <w:kern w:val="0"/>
                <w:szCs w:val="21"/>
              </w:rPr>
              <w:t>52.41</w:t>
            </w: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vAlign w:val="center"/>
          </w:tcPr>
          <w:p w14:paraId="63983185" w14:textId="77777777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0B0AEC7" w14:textId="1865EC80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4.63</w:t>
            </w:r>
          </w:p>
        </w:tc>
        <w:tc>
          <w:tcPr>
            <w:tcW w:w="709" w:type="dxa"/>
            <w:vAlign w:val="center"/>
          </w:tcPr>
          <w:p w14:paraId="752E04F9" w14:textId="192EA6BF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3.87</w:t>
            </w:r>
          </w:p>
        </w:tc>
        <w:tc>
          <w:tcPr>
            <w:tcW w:w="708" w:type="dxa"/>
            <w:vAlign w:val="center"/>
          </w:tcPr>
          <w:p w14:paraId="0181A7E4" w14:textId="2DBFA25D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5.42</w:t>
            </w:r>
          </w:p>
        </w:tc>
        <w:tc>
          <w:tcPr>
            <w:tcW w:w="284" w:type="dxa"/>
            <w:vAlign w:val="center"/>
          </w:tcPr>
          <w:p w14:paraId="66128ACD" w14:textId="77777777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063C46B" w14:textId="2BC48D5F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4.65-4.66</w:t>
            </w:r>
          </w:p>
        </w:tc>
        <w:tc>
          <w:tcPr>
            <w:tcW w:w="1134" w:type="dxa"/>
            <w:vAlign w:val="center"/>
          </w:tcPr>
          <w:p w14:paraId="3E734265" w14:textId="2E704935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3.89-3.89</w:t>
            </w:r>
          </w:p>
        </w:tc>
        <w:tc>
          <w:tcPr>
            <w:tcW w:w="1134" w:type="dxa"/>
            <w:vAlign w:val="center"/>
          </w:tcPr>
          <w:p w14:paraId="66C6EA8A" w14:textId="24B54BF9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5.45-5.46</w:t>
            </w:r>
          </w:p>
        </w:tc>
      </w:tr>
      <w:tr w:rsidR="00F841F5" w:rsidRPr="00592E8D" w14:paraId="1BE41486" w14:textId="77777777" w:rsidTr="002B04AB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17845727" w14:textId="55D03F13" w:rsidR="00BE6614" w:rsidRPr="00592E8D" w:rsidRDefault="00BE6614" w:rsidP="00F42C0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HDL-C (mmol/L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B102BE3" w14:textId="36EBE8CA" w:rsidR="00BE6614" w:rsidRPr="00592E8D" w:rsidRDefault="002B04AB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215,639 (</w:t>
            </w:r>
            <w:r w:rsidR="00BE6614" w:rsidRPr="00592E8D">
              <w:rPr>
                <w:rFonts w:ascii="Times New Roman" w:hAnsi="Times New Roman" w:cs="Times New Roman"/>
                <w:kern w:val="0"/>
                <w:szCs w:val="21"/>
              </w:rPr>
              <w:t>53.94</w:t>
            </w: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4670908F" w14:textId="77777777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766A9C5" w14:textId="0D1967BC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88BD304" w14:textId="22AD50EB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572B223C" w14:textId="6E0614FF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1.36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2CCD3336" w14:textId="77777777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732692B" w14:textId="7A605B5E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1.14-1.1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3F98C8F" w14:textId="5D9E122B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0.94-0.9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792200A" w14:textId="142BE08D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1.38-1.38</w:t>
            </w:r>
          </w:p>
        </w:tc>
      </w:tr>
      <w:tr w:rsidR="00F841F5" w:rsidRPr="00592E8D" w14:paraId="3DBCBAE5" w14:textId="77777777" w:rsidTr="002B04AB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7F419F2" w14:textId="3110A660" w:rsidR="00BE6614" w:rsidRPr="00592E8D" w:rsidRDefault="00BE6614" w:rsidP="00F42C0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LDL-C (mmol/L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941469" w14:textId="71A9A863" w:rsidR="00BE6614" w:rsidRPr="00592E8D" w:rsidRDefault="002B04AB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215,359 (</w:t>
            </w:r>
            <w:r w:rsidR="00BE6614" w:rsidRPr="00592E8D">
              <w:rPr>
                <w:rFonts w:ascii="Times New Roman" w:hAnsi="Times New Roman" w:cs="Times New Roman"/>
                <w:kern w:val="0"/>
                <w:szCs w:val="21"/>
              </w:rPr>
              <w:t>53.87</w:t>
            </w: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6DDFBC29" w14:textId="77777777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425DB1" w14:textId="5A967C57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2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C111F3F" w14:textId="5A2CF4FD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2.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7E8ACD2" w14:textId="09BF7085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3.4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743AD4B8" w14:textId="77777777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FF8E48" w14:textId="104C534B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2.80-2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022850" w14:textId="5B2427D5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2.17-2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D15BD5" w14:textId="1518EA14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3.46-3.47</w:t>
            </w:r>
          </w:p>
        </w:tc>
      </w:tr>
      <w:tr w:rsidR="00F841F5" w:rsidRPr="00592E8D" w14:paraId="6C8E29AB" w14:textId="77777777" w:rsidTr="002B04AB">
        <w:trPr>
          <w:jc w:val="center"/>
        </w:trPr>
        <w:tc>
          <w:tcPr>
            <w:tcW w:w="2552" w:type="dxa"/>
            <w:tcBorders>
              <w:top w:val="nil"/>
              <w:bottom w:val="single" w:sz="8" w:space="0" w:color="auto"/>
            </w:tcBorders>
            <w:vAlign w:val="center"/>
          </w:tcPr>
          <w:p w14:paraId="2C710F50" w14:textId="66CB8EFC" w:rsidR="00BE6614" w:rsidRPr="00592E8D" w:rsidRDefault="00BE6614" w:rsidP="00F42C0B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eastAsia="宋体" w:hAnsi="Times New Roman" w:cs="Times New Roman"/>
                <w:kern w:val="0"/>
                <w:szCs w:val="21"/>
              </w:rPr>
              <w:t>Triglyceride (mmol/L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08654556" w14:textId="5C1BB370" w:rsidR="00BE6614" w:rsidRPr="00592E8D" w:rsidRDefault="002B04AB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211,640 (</w:t>
            </w:r>
            <w:r w:rsidR="00BE6614" w:rsidRPr="00592E8D">
              <w:rPr>
                <w:rFonts w:ascii="Times New Roman" w:hAnsi="Times New Roman" w:cs="Times New Roman"/>
                <w:kern w:val="0"/>
                <w:szCs w:val="21"/>
              </w:rPr>
              <w:t>52.94</w:t>
            </w: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vAlign w:val="center"/>
          </w:tcPr>
          <w:p w14:paraId="30219C7B" w14:textId="77777777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147CE2EB" w14:textId="4EFC95CF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1.44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161A08BF" w14:textId="4B0BFC24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1.02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vAlign w:val="center"/>
          </w:tcPr>
          <w:p w14:paraId="7FCE43C6" w14:textId="25D4D808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2.09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vAlign w:val="center"/>
          </w:tcPr>
          <w:p w14:paraId="270B1292" w14:textId="77777777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6ED42674" w14:textId="71707469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1.42-1.4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5BD431EA" w14:textId="022EC141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1.01-1.0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68BCEEC" w14:textId="56B89DAC" w:rsidR="00BE6614" w:rsidRPr="00592E8D" w:rsidRDefault="00BE6614" w:rsidP="00F42C0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92E8D">
              <w:rPr>
                <w:rFonts w:ascii="Times New Roman" w:hAnsi="Times New Roman" w:cs="Times New Roman"/>
                <w:kern w:val="0"/>
                <w:szCs w:val="21"/>
              </w:rPr>
              <w:t>2.05-2.06</w:t>
            </w:r>
          </w:p>
        </w:tc>
      </w:tr>
    </w:tbl>
    <w:p w14:paraId="2C6C59BE" w14:textId="7FC0AC56" w:rsidR="00A56129" w:rsidRPr="00592E8D" w:rsidRDefault="003B377F" w:rsidP="000631B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92E8D">
        <w:rPr>
          <w:rFonts w:ascii="Times New Roman" w:eastAsia="宋体" w:hAnsi="Times New Roman" w:cs="Times New Roman"/>
          <w:sz w:val="24"/>
          <w:szCs w:val="24"/>
        </w:rPr>
        <w:t>Abbreviations</w:t>
      </w:r>
      <w:r w:rsidR="00826326" w:rsidRPr="00592E8D">
        <w:rPr>
          <w:rFonts w:ascii="Times New Roman" w:eastAsia="宋体" w:hAnsi="Times New Roman" w:cs="Times New Roman"/>
          <w:sz w:val="24"/>
          <w:szCs w:val="24"/>
        </w:rPr>
        <w:t>:</w:t>
      </w:r>
      <w:r w:rsidRPr="00592E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1542F" w:rsidRPr="00592E8D">
        <w:rPr>
          <w:rFonts w:ascii="Times New Roman" w:eastAsia="宋体" w:hAnsi="Times New Roman" w:cs="Times New Roman"/>
          <w:sz w:val="24"/>
          <w:szCs w:val="24"/>
        </w:rPr>
        <w:t xml:space="preserve">HbA1c, </w:t>
      </w:r>
      <w:r w:rsidR="009B4BEB" w:rsidRPr="00592E8D">
        <w:rPr>
          <w:rFonts w:ascii="Times New Roman" w:eastAsia="宋体" w:hAnsi="Times New Roman" w:cs="Times New Roman"/>
          <w:sz w:val="24"/>
          <w:szCs w:val="24"/>
        </w:rPr>
        <w:t>glycosylated hemoglobin</w:t>
      </w:r>
      <w:r w:rsidR="00A1542F" w:rsidRPr="00592E8D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592E8D">
        <w:rPr>
          <w:rFonts w:ascii="Times New Roman" w:eastAsia="宋体" w:hAnsi="Times New Roman" w:cs="Times New Roman"/>
          <w:sz w:val="24"/>
          <w:szCs w:val="24"/>
        </w:rPr>
        <w:t>HDL-C, high-density lipoprotein</w:t>
      </w:r>
      <w:r w:rsidR="00105CBC" w:rsidRPr="00592E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92E8D">
        <w:rPr>
          <w:rFonts w:ascii="Times New Roman" w:eastAsia="宋体" w:hAnsi="Times New Roman" w:cs="Times New Roman"/>
          <w:sz w:val="24"/>
          <w:szCs w:val="24"/>
        </w:rPr>
        <w:t xml:space="preserve">cholesterol; </w:t>
      </w:r>
      <w:r w:rsidR="008937D8" w:rsidRPr="00592E8D">
        <w:rPr>
          <w:rFonts w:ascii="Times New Roman" w:eastAsia="宋体" w:hAnsi="Times New Roman" w:cs="Times New Roman"/>
          <w:sz w:val="24"/>
          <w:szCs w:val="24"/>
        </w:rPr>
        <w:t xml:space="preserve">IQR, interquartile range; </w:t>
      </w:r>
      <w:r w:rsidRPr="00592E8D">
        <w:rPr>
          <w:rFonts w:ascii="Times New Roman" w:eastAsia="宋体" w:hAnsi="Times New Roman" w:cs="Times New Roman"/>
          <w:sz w:val="24"/>
          <w:szCs w:val="24"/>
        </w:rPr>
        <w:t>LDL-C, low-density lipoprotein</w:t>
      </w:r>
      <w:r w:rsidR="00105CBC" w:rsidRPr="00592E8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92E8D">
        <w:rPr>
          <w:rFonts w:ascii="Times New Roman" w:eastAsia="宋体" w:hAnsi="Times New Roman" w:cs="Times New Roman"/>
          <w:sz w:val="24"/>
          <w:szCs w:val="24"/>
        </w:rPr>
        <w:t>cholesterol.</w:t>
      </w:r>
    </w:p>
    <w:p w14:paraId="19396D69" w14:textId="33EA08C7" w:rsidR="00025EA0" w:rsidRPr="00592E8D" w:rsidRDefault="00025EA0" w:rsidP="000631B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592E8D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a </w:t>
      </w:r>
      <w:r w:rsidRPr="00592E8D">
        <w:rPr>
          <w:rFonts w:ascii="Times New Roman" w:eastAsia="宋体" w:hAnsi="Times New Roman" w:cs="Times New Roman"/>
          <w:sz w:val="24"/>
          <w:szCs w:val="24"/>
        </w:rPr>
        <w:t>Range of the values of the 10 imputed datasets.</w:t>
      </w:r>
    </w:p>
    <w:sectPr w:rsidR="00025EA0" w:rsidRPr="00592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74301" w14:textId="77777777" w:rsidR="00C01312" w:rsidRDefault="00C01312" w:rsidP="005279D4">
      <w:r>
        <w:separator/>
      </w:r>
    </w:p>
  </w:endnote>
  <w:endnote w:type="continuationSeparator" w:id="0">
    <w:p w14:paraId="76C6BC6C" w14:textId="77777777" w:rsidR="00C01312" w:rsidRDefault="00C01312" w:rsidP="00527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001BA" w14:textId="77777777" w:rsidR="00C01312" w:rsidRDefault="00C01312" w:rsidP="005279D4">
      <w:r>
        <w:separator/>
      </w:r>
    </w:p>
  </w:footnote>
  <w:footnote w:type="continuationSeparator" w:id="0">
    <w:p w14:paraId="73FCC0A3" w14:textId="77777777" w:rsidR="00C01312" w:rsidRDefault="00C01312" w:rsidP="00527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C99"/>
    <w:rsid w:val="00025EA0"/>
    <w:rsid w:val="00032389"/>
    <w:rsid w:val="00045985"/>
    <w:rsid w:val="000631B2"/>
    <w:rsid w:val="00064ADA"/>
    <w:rsid w:val="00082E03"/>
    <w:rsid w:val="000E3047"/>
    <w:rsid w:val="000F64FE"/>
    <w:rsid w:val="00105CBC"/>
    <w:rsid w:val="001215FC"/>
    <w:rsid w:val="00122F73"/>
    <w:rsid w:val="00132C53"/>
    <w:rsid w:val="00134D47"/>
    <w:rsid w:val="00136AE6"/>
    <w:rsid w:val="00137AA2"/>
    <w:rsid w:val="00144023"/>
    <w:rsid w:val="001658E4"/>
    <w:rsid w:val="0019638F"/>
    <w:rsid w:val="001D027F"/>
    <w:rsid w:val="0023437E"/>
    <w:rsid w:val="00240B64"/>
    <w:rsid w:val="00245F5D"/>
    <w:rsid w:val="00252300"/>
    <w:rsid w:val="002528B0"/>
    <w:rsid w:val="00271446"/>
    <w:rsid w:val="002B04AB"/>
    <w:rsid w:val="002E1FD4"/>
    <w:rsid w:val="002E56B7"/>
    <w:rsid w:val="002E5FBC"/>
    <w:rsid w:val="002F0A90"/>
    <w:rsid w:val="002F341E"/>
    <w:rsid w:val="003225FB"/>
    <w:rsid w:val="003421EB"/>
    <w:rsid w:val="00363C16"/>
    <w:rsid w:val="0036587B"/>
    <w:rsid w:val="003B377F"/>
    <w:rsid w:val="003D32E9"/>
    <w:rsid w:val="003D50FA"/>
    <w:rsid w:val="00412B54"/>
    <w:rsid w:val="00417B3A"/>
    <w:rsid w:val="00426AED"/>
    <w:rsid w:val="00454B2C"/>
    <w:rsid w:val="00461A62"/>
    <w:rsid w:val="00467736"/>
    <w:rsid w:val="004961C8"/>
    <w:rsid w:val="004A49EF"/>
    <w:rsid w:val="004D74FC"/>
    <w:rsid w:val="004E0A95"/>
    <w:rsid w:val="004E2C99"/>
    <w:rsid w:val="00500C6E"/>
    <w:rsid w:val="005147F5"/>
    <w:rsid w:val="00514B6E"/>
    <w:rsid w:val="005279D4"/>
    <w:rsid w:val="00592E8D"/>
    <w:rsid w:val="005978BE"/>
    <w:rsid w:val="005A7311"/>
    <w:rsid w:val="005B5B7D"/>
    <w:rsid w:val="005B7824"/>
    <w:rsid w:val="005C6427"/>
    <w:rsid w:val="005D30B1"/>
    <w:rsid w:val="005D61B6"/>
    <w:rsid w:val="005E504C"/>
    <w:rsid w:val="005F1168"/>
    <w:rsid w:val="006029C5"/>
    <w:rsid w:val="006103BC"/>
    <w:rsid w:val="00641E62"/>
    <w:rsid w:val="00654CE9"/>
    <w:rsid w:val="00666592"/>
    <w:rsid w:val="006800AF"/>
    <w:rsid w:val="00681CF2"/>
    <w:rsid w:val="00685498"/>
    <w:rsid w:val="00693695"/>
    <w:rsid w:val="006A38F7"/>
    <w:rsid w:val="006B6064"/>
    <w:rsid w:val="006C651F"/>
    <w:rsid w:val="006E7803"/>
    <w:rsid w:val="006F7D37"/>
    <w:rsid w:val="006F7F8B"/>
    <w:rsid w:val="00713AD1"/>
    <w:rsid w:val="00731C93"/>
    <w:rsid w:val="00746AA9"/>
    <w:rsid w:val="007521D7"/>
    <w:rsid w:val="0077547A"/>
    <w:rsid w:val="00793FC8"/>
    <w:rsid w:val="007A5F7A"/>
    <w:rsid w:val="007A6251"/>
    <w:rsid w:val="007B141A"/>
    <w:rsid w:val="007B2099"/>
    <w:rsid w:val="007D765F"/>
    <w:rsid w:val="007E55A9"/>
    <w:rsid w:val="007E58F6"/>
    <w:rsid w:val="007F30F8"/>
    <w:rsid w:val="007F4643"/>
    <w:rsid w:val="00826326"/>
    <w:rsid w:val="008348CF"/>
    <w:rsid w:val="0086376A"/>
    <w:rsid w:val="0088055C"/>
    <w:rsid w:val="00890F02"/>
    <w:rsid w:val="008937D8"/>
    <w:rsid w:val="008B4214"/>
    <w:rsid w:val="008D1105"/>
    <w:rsid w:val="008D207D"/>
    <w:rsid w:val="008E3613"/>
    <w:rsid w:val="0090780C"/>
    <w:rsid w:val="00912DCD"/>
    <w:rsid w:val="009176AD"/>
    <w:rsid w:val="00926D1A"/>
    <w:rsid w:val="00982ECC"/>
    <w:rsid w:val="00985584"/>
    <w:rsid w:val="00997EB9"/>
    <w:rsid w:val="009A03C0"/>
    <w:rsid w:val="009A17EC"/>
    <w:rsid w:val="009B4BEB"/>
    <w:rsid w:val="009C0C53"/>
    <w:rsid w:val="009E3317"/>
    <w:rsid w:val="009E6542"/>
    <w:rsid w:val="009F2BBA"/>
    <w:rsid w:val="00A03A35"/>
    <w:rsid w:val="00A14E18"/>
    <w:rsid w:val="00A1542F"/>
    <w:rsid w:val="00A3201D"/>
    <w:rsid w:val="00A32300"/>
    <w:rsid w:val="00A33F4B"/>
    <w:rsid w:val="00A56129"/>
    <w:rsid w:val="00A72DB6"/>
    <w:rsid w:val="00A906EB"/>
    <w:rsid w:val="00B1373E"/>
    <w:rsid w:val="00B16595"/>
    <w:rsid w:val="00B16AF4"/>
    <w:rsid w:val="00B20B65"/>
    <w:rsid w:val="00B778A2"/>
    <w:rsid w:val="00B85CB0"/>
    <w:rsid w:val="00BA14CD"/>
    <w:rsid w:val="00BA18F8"/>
    <w:rsid w:val="00BB74A2"/>
    <w:rsid w:val="00BC3F4A"/>
    <w:rsid w:val="00BE4A8C"/>
    <w:rsid w:val="00BE6614"/>
    <w:rsid w:val="00C006EB"/>
    <w:rsid w:val="00C01312"/>
    <w:rsid w:val="00C03CD1"/>
    <w:rsid w:val="00C0606C"/>
    <w:rsid w:val="00C10397"/>
    <w:rsid w:val="00C20F95"/>
    <w:rsid w:val="00C45CCD"/>
    <w:rsid w:val="00C554E5"/>
    <w:rsid w:val="00C72D56"/>
    <w:rsid w:val="00C80AF7"/>
    <w:rsid w:val="00C83B81"/>
    <w:rsid w:val="00C85351"/>
    <w:rsid w:val="00CD28CA"/>
    <w:rsid w:val="00CF27AF"/>
    <w:rsid w:val="00D11BC3"/>
    <w:rsid w:val="00D20478"/>
    <w:rsid w:val="00D20751"/>
    <w:rsid w:val="00D80B87"/>
    <w:rsid w:val="00DC6F52"/>
    <w:rsid w:val="00E02074"/>
    <w:rsid w:val="00E1225B"/>
    <w:rsid w:val="00E13D91"/>
    <w:rsid w:val="00E23E8F"/>
    <w:rsid w:val="00E2464B"/>
    <w:rsid w:val="00E44B99"/>
    <w:rsid w:val="00E57B3C"/>
    <w:rsid w:val="00E67A42"/>
    <w:rsid w:val="00E84607"/>
    <w:rsid w:val="00E901D5"/>
    <w:rsid w:val="00E913DC"/>
    <w:rsid w:val="00E93F2C"/>
    <w:rsid w:val="00EA36C3"/>
    <w:rsid w:val="00EA3DD9"/>
    <w:rsid w:val="00EA6007"/>
    <w:rsid w:val="00EB477B"/>
    <w:rsid w:val="00EF09CC"/>
    <w:rsid w:val="00F02FED"/>
    <w:rsid w:val="00F1331F"/>
    <w:rsid w:val="00F22691"/>
    <w:rsid w:val="00F24C6B"/>
    <w:rsid w:val="00F32F3A"/>
    <w:rsid w:val="00F42C0B"/>
    <w:rsid w:val="00F841F5"/>
    <w:rsid w:val="00FB0754"/>
    <w:rsid w:val="00FC1DB1"/>
    <w:rsid w:val="00FD0201"/>
    <w:rsid w:val="00FD4123"/>
    <w:rsid w:val="00FE602A"/>
    <w:rsid w:val="00FF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F70A2"/>
  <w15:chartTrackingRefBased/>
  <w15:docId w15:val="{81E27C1E-9EA6-4742-AE89-08BECF586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C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9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9D4"/>
    <w:rPr>
      <w:sz w:val="18"/>
      <w:szCs w:val="18"/>
    </w:rPr>
  </w:style>
  <w:style w:type="paragraph" w:styleId="a7">
    <w:name w:val="List Paragraph"/>
    <w:basedOn w:val="a"/>
    <w:uiPriority w:val="34"/>
    <w:qFormat/>
    <w:rsid w:val="00982ECC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EA36C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A36C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A36C3"/>
  </w:style>
  <w:style w:type="paragraph" w:styleId="ab">
    <w:name w:val="annotation subject"/>
    <w:basedOn w:val="a9"/>
    <w:next w:val="a9"/>
    <w:link w:val="ac"/>
    <w:uiPriority w:val="99"/>
    <w:semiHidden/>
    <w:unhideWhenUsed/>
    <w:rsid w:val="00EA36C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A36C3"/>
    <w:rPr>
      <w:b/>
      <w:bCs/>
    </w:rPr>
  </w:style>
  <w:style w:type="table" w:styleId="ad">
    <w:name w:val="Table Grid"/>
    <w:basedOn w:val="a1"/>
    <w:uiPriority w:val="39"/>
    <w:rsid w:val="00DC6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0D6E2-E893-4B17-B3FB-5C12A9D0D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0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Jiying</dc:creator>
  <cp:keywords/>
  <dc:description/>
  <cp:lastModifiedBy>Qi Jiying</cp:lastModifiedBy>
  <cp:revision>144</cp:revision>
  <dcterms:created xsi:type="dcterms:W3CDTF">2022-02-18T11:19:00Z</dcterms:created>
  <dcterms:modified xsi:type="dcterms:W3CDTF">2022-12-14T16:53:00Z</dcterms:modified>
</cp:coreProperties>
</file>